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65696F" w14:textId="2B7DD9FC" w:rsidR="00C43D50" w:rsidRPr="000E000E" w:rsidRDefault="00C43D50" w:rsidP="00C43D50">
      <w:pPr>
        <w:rPr>
          <w:rFonts w:ascii="Times New Roman" w:eastAsia="Times New Roman" w:hAnsi="Times New Roman" w:cs="Times New Roman"/>
          <w:sz w:val="24"/>
          <w:szCs w:val="24"/>
        </w:rPr>
      </w:pPr>
      <w:r w:rsidRPr="000E000E">
        <w:rPr>
          <w:rFonts w:ascii="Times New Roman" w:eastAsia="Times New Roman" w:hAnsi="Times New Roman" w:cs="Times New Roman"/>
          <w:b/>
          <w:sz w:val="24"/>
          <w:szCs w:val="24"/>
        </w:rPr>
        <w:t>S2 Table</w:t>
      </w:r>
      <w:r w:rsidR="00147A38" w:rsidRPr="00AC7BCC">
        <w:rPr>
          <w:rFonts w:ascii="Times New Roman" w:eastAsia="Times New Roman" w:hAnsi="Times New Roman" w:cs="Times New Roman"/>
          <w:b/>
          <w:sz w:val="24"/>
          <w:szCs w:val="24"/>
        </w:rPr>
        <w:t>: Sequence Ascension Numbers of SARS-CoV-2 Variant Isolates</w:t>
      </w:r>
      <w:r w:rsidR="00147A38">
        <w:rPr>
          <w:rFonts w:ascii="Times New Roman" w:eastAsia="Times New Roman" w:hAnsi="Times New Roman" w:cs="Times New Roman"/>
          <w:b/>
          <w:sz w:val="24"/>
          <w:szCs w:val="24"/>
        </w:rPr>
        <w:t>.</w:t>
      </w:r>
    </w:p>
    <w:tbl>
      <w:tblPr>
        <w:tblStyle w:val="1"/>
        <w:tblW w:w="8869" w:type="dxa"/>
        <w:tblLayout w:type="fixed"/>
        <w:tblLook w:val="0400" w:firstRow="0" w:lastRow="0" w:firstColumn="0" w:lastColumn="0" w:noHBand="0" w:noVBand="1"/>
      </w:tblPr>
      <w:tblGrid>
        <w:gridCol w:w="805"/>
        <w:gridCol w:w="4140"/>
        <w:gridCol w:w="2160"/>
        <w:gridCol w:w="1764"/>
      </w:tblGrid>
      <w:tr w:rsidR="00C43D50" w:rsidRPr="000E000E" w14:paraId="3E86469C" w14:textId="77777777" w:rsidTr="001117B3">
        <w:trPr>
          <w:trHeight w:val="288"/>
        </w:trPr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98AADAE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N</w:t>
            </w:r>
          </w:p>
        </w:tc>
        <w:tc>
          <w:tcPr>
            <w:tcW w:w="41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835A454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quences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CEE2C97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SAID_Epi_Isl</w:t>
            </w:r>
          </w:p>
        </w:tc>
        <w:tc>
          <w:tcPr>
            <w:tcW w:w="176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8318349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llection date</w:t>
            </w:r>
          </w:p>
        </w:tc>
      </w:tr>
      <w:tr w:rsidR="00C43D50" w:rsidRPr="000E000E" w14:paraId="01305995" w14:textId="77777777" w:rsidTr="001117B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04FA643" w14:textId="77777777" w:rsidR="00C43D50" w:rsidRPr="001117B3" w:rsidRDefault="00C43D50" w:rsidP="001117B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AAA3F24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Nigeria/NCDC-NR559/20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0452A03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EPI_ISL_4743210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8697813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27/07/2021</w:t>
            </w:r>
          </w:p>
        </w:tc>
      </w:tr>
      <w:tr w:rsidR="00C43D50" w:rsidRPr="000E000E" w14:paraId="5F8815DD" w14:textId="77777777" w:rsidTr="001117B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6E9618D" w14:textId="77777777" w:rsidR="00C43D50" w:rsidRPr="001117B3" w:rsidRDefault="00C43D50" w:rsidP="001117B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2502F72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Nigeria/NCDC-NR449/20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93909D2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EPI_ISL_4743148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C3A9C3A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30/07/2021</w:t>
            </w:r>
          </w:p>
        </w:tc>
      </w:tr>
      <w:tr w:rsidR="00C43D50" w:rsidRPr="000E000E" w14:paraId="1D711D45" w14:textId="77777777" w:rsidTr="001117B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2BBB35A" w14:textId="77777777" w:rsidR="00C43D50" w:rsidRPr="001117B3" w:rsidRDefault="00C43D50" w:rsidP="001117B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5DC4508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Nigeria/NCDC-NR451/20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E512CBC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EPI_ISL_4743149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B2DF733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31/07/2021</w:t>
            </w:r>
          </w:p>
        </w:tc>
      </w:tr>
      <w:tr w:rsidR="00C43D50" w:rsidRPr="000E000E" w14:paraId="1367171E" w14:textId="77777777" w:rsidTr="001117B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77CAD52" w14:textId="77777777" w:rsidR="00C43D50" w:rsidRPr="001117B3" w:rsidRDefault="00C43D50" w:rsidP="001117B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511E0AF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Nigeria/NCDC-NR452/20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9E54E66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EPI_ISL_4743150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CFD7B11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02/08/2021</w:t>
            </w:r>
          </w:p>
        </w:tc>
      </w:tr>
      <w:tr w:rsidR="00C43D50" w:rsidRPr="000E000E" w14:paraId="2D69F4DA" w14:textId="77777777" w:rsidTr="001117B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4EE8880" w14:textId="77777777" w:rsidR="00C43D50" w:rsidRPr="001117B3" w:rsidRDefault="00C43D50" w:rsidP="001117B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DF795F3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Nigeria/NCDC-NR453/20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E408A6F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EPI_ISL_4743151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D0B813E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03/08/2021</w:t>
            </w:r>
          </w:p>
        </w:tc>
      </w:tr>
      <w:tr w:rsidR="00C43D50" w:rsidRPr="000E000E" w14:paraId="10FFDEBB" w14:textId="77777777" w:rsidTr="001117B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4E3140E" w14:textId="77777777" w:rsidR="00C43D50" w:rsidRPr="001117B3" w:rsidRDefault="00C43D50" w:rsidP="001117B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6853428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Nigeria/NCDC-NR456/20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F2E988E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EPI_ISL_4743152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99F5801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03/08/2021</w:t>
            </w:r>
          </w:p>
        </w:tc>
      </w:tr>
      <w:tr w:rsidR="00C43D50" w:rsidRPr="000E000E" w14:paraId="542210F4" w14:textId="77777777" w:rsidTr="001117B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3106089" w14:textId="77777777" w:rsidR="00C43D50" w:rsidRPr="001117B3" w:rsidRDefault="00C43D50" w:rsidP="001117B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6542EE0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Nigeria/NCDC-NR458/20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6972FAD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EPI_ISL_4743153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10CD3B2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04/08/2021</w:t>
            </w:r>
          </w:p>
        </w:tc>
      </w:tr>
      <w:tr w:rsidR="00C43D50" w:rsidRPr="000E000E" w14:paraId="48EA1DF2" w14:textId="77777777" w:rsidTr="001117B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9F150CF" w14:textId="77777777" w:rsidR="00C43D50" w:rsidRPr="001117B3" w:rsidRDefault="00C43D50" w:rsidP="001117B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9B5EBD0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Nigeria/NCDC-NR459/20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32489DD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EPI_ISL_4743154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BC9D481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06/08/2021</w:t>
            </w:r>
          </w:p>
        </w:tc>
      </w:tr>
      <w:tr w:rsidR="00C43D50" w:rsidRPr="000E000E" w14:paraId="2F1AC791" w14:textId="77777777" w:rsidTr="001117B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88BB8E2" w14:textId="77777777" w:rsidR="00C43D50" w:rsidRPr="001117B3" w:rsidRDefault="00C43D50" w:rsidP="001117B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340AC7E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Nigeria/NCDC-NR460/20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32610F3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EPI_ISL_4743155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6651671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06/08/2021</w:t>
            </w:r>
          </w:p>
        </w:tc>
      </w:tr>
      <w:tr w:rsidR="00C43D50" w:rsidRPr="000E000E" w14:paraId="41C5E03E" w14:textId="77777777" w:rsidTr="001117B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166C956" w14:textId="77777777" w:rsidR="00C43D50" w:rsidRPr="001117B3" w:rsidRDefault="00C43D50" w:rsidP="001117B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F46C2E8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Nigeria/NCDC-NR463/20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8B00FE0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EPI_ISL_4743156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55DFD29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09/08/2021</w:t>
            </w:r>
          </w:p>
        </w:tc>
      </w:tr>
      <w:tr w:rsidR="00C43D50" w:rsidRPr="000E000E" w14:paraId="0D976B69" w14:textId="77777777" w:rsidTr="001117B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F3875E6" w14:textId="77777777" w:rsidR="00C43D50" w:rsidRPr="001117B3" w:rsidRDefault="00C43D50" w:rsidP="001117B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40FEE6B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Nigeria/NCDC-NR464/20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23A4DFF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EPI_ISL_4743157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1CF0248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09/08/2021</w:t>
            </w:r>
          </w:p>
        </w:tc>
      </w:tr>
      <w:tr w:rsidR="00C43D50" w:rsidRPr="000E000E" w14:paraId="5D5AE633" w14:textId="77777777" w:rsidTr="001117B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5005A2A" w14:textId="77777777" w:rsidR="00C43D50" w:rsidRPr="001117B3" w:rsidRDefault="00C43D50" w:rsidP="001117B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98FA784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Nigeria/NCDC-NR465/20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71A5DE1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EPI_ISL_4743158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9903C01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09/08/2021</w:t>
            </w:r>
          </w:p>
        </w:tc>
      </w:tr>
      <w:tr w:rsidR="00C43D50" w:rsidRPr="000E000E" w14:paraId="1DC82BF9" w14:textId="77777777" w:rsidTr="001117B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33E2BB1" w14:textId="77777777" w:rsidR="00C43D50" w:rsidRPr="001117B3" w:rsidRDefault="00C43D50" w:rsidP="001117B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31ECDC4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Nigeria/NCDC-NR466/20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FC88EFA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EPI_ISL_4743159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C21F530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09/08/2021</w:t>
            </w:r>
          </w:p>
        </w:tc>
      </w:tr>
      <w:tr w:rsidR="00C43D50" w:rsidRPr="000E000E" w14:paraId="58CE0429" w14:textId="77777777" w:rsidTr="001117B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34BBAC3" w14:textId="77777777" w:rsidR="00C43D50" w:rsidRPr="001117B3" w:rsidRDefault="00C43D50" w:rsidP="001117B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B48935F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Nigeria/NCDC-NR469/20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A4A76C2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EPI_ISL_5440274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5BAC2C0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10/08/2021</w:t>
            </w:r>
          </w:p>
        </w:tc>
      </w:tr>
      <w:tr w:rsidR="00C43D50" w:rsidRPr="000E000E" w14:paraId="369E3472" w14:textId="77777777" w:rsidTr="001117B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2826C83" w14:textId="77777777" w:rsidR="00C43D50" w:rsidRPr="001117B3" w:rsidRDefault="00C43D50" w:rsidP="001117B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089D2B5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Nigeria/NCDC-NR470/20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26519A3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EPI_ISL_4743160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B953850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10/08/2021</w:t>
            </w:r>
          </w:p>
        </w:tc>
      </w:tr>
      <w:tr w:rsidR="00C43D50" w:rsidRPr="000E000E" w14:paraId="7C16C5F9" w14:textId="77777777" w:rsidTr="001117B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E4EDC04" w14:textId="77777777" w:rsidR="00C43D50" w:rsidRPr="001117B3" w:rsidRDefault="00C43D50" w:rsidP="001117B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25B8727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Nigeria/NCDC-NR471/20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C5CCD30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EPI_ISL_4743161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F38AB77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10/08/2021</w:t>
            </w:r>
          </w:p>
        </w:tc>
      </w:tr>
      <w:tr w:rsidR="00C43D50" w:rsidRPr="000E000E" w14:paraId="1B7E5A2E" w14:textId="77777777" w:rsidTr="001117B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0B5E82E" w14:textId="77777777" w:rsidR="00C43D50" w:rsidRPr="001117B3" w:rsidRDefault="00C43D50" w:rsidP="001117B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D98F6F7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Nigeria/NCDC-NR472/20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0473BCB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EPI_ISL_4743162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7CDC153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10/08/2021</w:t>
            </w:r>
          </w:p>
        </w:tc>
      </w:tr>
      <w:tr w:rsidR="00C43D50" w:rsidRPr="000E000E" w14:paraId="47592527" w14:textId="77777777" w:rsidTr="001117B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956660F" w14:textId="77777777" w:rsidR="00C43D50" w:rsidRPr="001117B3" w:rsidRDefault="00C43D50" w:rsidP="001117B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2963500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Nigeria/NCDC-NR473/20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77C1BE4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EPI_ISL_4743163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F46B9F8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10/08/2021</w:t>
            </w:r>
          </w:p>
        </w:tc>
      </w:tr>
      <w:tr w:rsidR="00C43D50" w:rsidRPr="000E000E" w14:paraId="28C22EF8" w14:textId="77777777" w:rsidTr="001117B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1F31CA3" w14:textId="77777777" w:rsidR="00C43D50" w:rsidRPr="001117B3" w:rsidRDefault="00C43D50" w:rsidP="001117B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69E8065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Nigeria/NCDC-NR474/20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9B05ABD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EPI_ISL_4743164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D95D967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12/08/2021</w:t>
            </w:r>
          </w:p>
        </w:tc>
      </w:tr>
      <w:tr w:rsidR="00C43D50" w:rsidRPr="000E000E" w14:paraId="187C66FC" w14:textId="77777777" w:rsidTr="001117B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C909EF6" w14:textId="77777777" w:rsidR="00C43D50" w:rsidRPr="001117B3" w:rsidRDefault="00C43D50" w:rsidP="001117B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32F060E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Nigeria/NCDC-NR476/20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E0813E4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EPI_ISL_4743165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6EFCC45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12/08/2021</w:t>
            </w:r>
          </w:p>
        </w:tc>
      </w:tr>
      <w:tr w:rsidR="00C43D50" w:rsidRPr="000E000E" w14:paraId="57E2E51E" w14:textId="77777777" w:rsidTr="001117B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78784F2" w14:textId="77777777" w:rsidR="00C43D50" w:rsidRPr="001117B3" w:rsidRDefault="00C43D50" w:rsidP="001117B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50428FC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Nigeria/NCDC-NR477/20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BA502C5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EPI_ISL_4743166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4681462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12/08/2021</w:t>
            </w:r>
          </w:p>
        </w:tc>
      </w:tr>
      <w:tr w:rsidR="00C43D50" w:rsidRPr="000E000E" w14:paraId="01DC906D" w14:textId="77777777" w:rsidTr="001117B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67C90EE" w14:textId="77777777" w:rsidR="00C43D50" w:rsidRPr="001117B3" w:rsidRDefault="00C43D50" w:rsidP="001117B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3D0DCEA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Nigeria/NCDC-NR478/20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EB7F0C5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EPI_ISL_4743167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19CA7C2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12/08/2021</w:t>
            </w:r>
          </w:p>
        </w:tc>
      </w:tr>
      <w:tr w:rsidR="00C43D50" w:rsidRPr="000E000E" w14:paraId="2BA9B64D" w14:textId="77777777" w:rsidTr="001117B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59D5C00" w14:textId="77777777" w:rsidR="00C43D50" w:rsidRPr="001117B3" w:rsidRDefault="00C43D50" w:rsidP="001117B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0DF1A89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Nigeria/NCDC-NR480/20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A09BC86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EPI_ISL_4743168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2922532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13/08/2021</w:t>
            </w:r>
          </w:p>
        </w:tc>
      </w:tr>
      <w:tr w:rsidR="00C43D50" w:rsidRPr="000E000E" w14:paraId="00F5C435" w14:textId="77777777" w:rsidTr="001117B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8C37154" w14:textId="77777777" w:rsidR="00C43D50" w:rsidRPr="001117B3" w:rsidRDefault="00C43D50" w:rsidP="001117B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CDF76AF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Nigeria/NCDC-NR482/20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3D9093D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EPI_ISL_4743169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8445821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13/08/2021</w:t>
            </w:r>
          </w:p>
        </w:tc>
      </w:tr>
      <w:tr w:rsidR="00C43D50" w:rsidRPr="000E000E" w14:paraId="6B27D1D5" w14:textId="77777777" w:rsidTr="001117B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F74CD0A" w14:textId="77777777" w:rsidR="00C43D50" w:rsidRPr="001117B3" w:rsidRDefault="00C43D50" w:rsidP="001117B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EEAE3C7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Nigeria/NCDC-NR483/20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4314B4B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EPI_ISL_4743170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2225BC8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13/08/2021</w:t>
            </w:r>
          </w:p>
        </w:tc>
      </w:tr>
      <w:tr w:rsidR="00C43D50" w:rsidRPr="000E000E" w14:paraId="3449163A" w14:textId="77777777" w:rsidTr="001117B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1A9D1D6" w14:textId="77777777" w:rsidR="00C43D50" w:rsidRPr="001117B3" w:rsidRDefault="00C43D50" w:rsidP="001117B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AE3E985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Nigeria/NCDC-NR485/20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48240A6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EPI_ISL_4743171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3F6F607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13/08/2021</w:t>
            </w:r>
          </w:p>
        </w:tc>
      </w:tr>
      <w:tr w:rsidR="00C43D50" w:rsidRPr="000E000E" w14:paraId="2839A742" w14:textId="77777777" w:rsidTr="001117B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2E684EF" w14:textId="77777777" w:rsidR="00C43D50" w:rsidRPr="001117B3" w:rsidRDefault="00C43D50" w:rsidP="001117B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086CB2D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Nigeria/NCDC-NR486/20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E2D24B0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EPI_ISL_4743172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4E53546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16/08/2021</w:t>
            </w:r>
          </w:p>
        </w:tc>
      </w:tr>
      <w:tr w:rsidR="00C43D50" w:rsidRPr="000E000E" w14:paraId="7A4ADE3E" w14:textId="77777777" w:rsidTr="001117B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6D246DF" w14:textId="77777777" w:rsidR="00C43D50" w:rsidRPr="001117B3" w:rsidRDefault="00C43D50" w:rsidP="001117B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BF5C630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Nigeria/NCDC-NR488/20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EC0C580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EPI_ISL_4743173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465A3D3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16/08/2021</w:t>
            </w:r>
          </w:p>
        </w:tc>
      </w:tr>
      <w:tr w:rsidR="00C43D50" w:rsidRPr="000E000E" w14:paraId="363531D8" w14:textId="77777777" w:rsidTr="001117B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53CF5D3" w14:textId="77777777" w:rsidR="00C43D50" w:rsidRPr="001117B3" w:rsidRDefault="00C43D50" w:rsidP="001117B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EAF5886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Nigeria/NCDC-NR489/20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7E3E15A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EPI_ISL_4743174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C48F6EA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16/08/2021</w:t>
            </w:r>
          </w:p>
        </w:tc>
      </w:tr>
      <w:tr w:rsidR="00C43D50" w:rsidRPr="000E000E" w14:paraId="780B859E" w14:textId="77777777" w:rsidTr="001117B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1C60635" w14:textId="77777777" w:rsidR="00C43D50" w:rsidRPr="001117B3" w:rsidRDefault="00C43D50" w:rsidP="001117B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4E8F7D2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Nigeria/NCDC-NR491/20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8780197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EPI_ISL_4743175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EE1D094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18/08/2021</w:t>
            </w:r>
          </w:p>
        </w:tc>
      </w:tr>
      <w:tr w:rsidR="00C43D50" w:rsidRPr="000E000E" w14:paraId="7EC7743F" w14:textId="77777777" w:rsidTr="001117B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D120604" w14:textId="77777777" w:rsidR="00C43D50" w:rsidRPr="001117B3" w:rsidRDefault="00C43D50" w:rsidP="001117B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77DBEF6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Nigeria/NCDC-NR492/20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E13D8C7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EPI_ISL_4743176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A703C56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18/08/2021</w:t>
            </w:r>
          </w:p>
        </w:tc>
      </w:tr>
      <w:tr w:rsidR="00C43D50" w:rsidRPr="000E000E" w14:paraId="26FAA175" w14:textId="77777777" w:rsidTr="001117B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4C3A041" w14:textId="77777777" w:rsidR="00C43D50" w:rsidRPr="001117B3" w:rsidRDefault="00C43D50" w:rsidP="001117B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FE7B1C3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Nigeria/NCDC-NR493/20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69B38A5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EPI_ISL_4743177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BD8CB43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18/08/2021</w:t>
            </w:r>
          </w:p>
        </w:tc>
      </w:tr>
      <w:tr w:rsidR="00C43D50" w:rsidRPr="000E000E" w14:paraId="75DB9F85" w14:textId="77777777" w:rsidTr="001117B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810D05B" w14:textId="77777777" w:rsidR="00C43D50" w:rsidRPr="001117B3" w:rsidRDefault="00C43D50" w:rsidP="001117B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8161E82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Nigeria/NCDC-NR494/20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39D26FC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EPI_ISL_4743178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EED6F81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18/08/2021</w:t>
            </w:r>
          </w:p>
        </w:tc>
      </w:tr>
      <w:tr w:rsidR="00C43D50" w:rsidRPr="000E000E" w14:paraId="221464FC" w14:textId="77777777" w:rsidTr="001117B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583B4AB" w14:textId="77777777" w:rsidR="00C43D50" w:rsidRPr="001117B3" w:rsidRDefault="00C43D50" w:rsidP="001117B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8B6C7A2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Nigeria/NCDC-NR495/20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7155E95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EPI_ISL_4743179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9DA2D9A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20/08/2021</w:t>
            </w:r>
          </w:p>
        </w:tc>
      </w:tr>
      <w:tr w:rsidR="00C43D50" w:rsidRPr="000E000E" w14:paraId="6CB66C61" w14:textId="77777777" w:rsidTr="001117B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372CA94" w14:textId="77777777" w:rsidR="00C43D50" w:rsidRPr="001117B3" w:rsidRDefault="00C43D50" w:rsidP="001117B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5D237A0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Nigeria/NCDC-NR498/20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CACE73E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EPI_ISL_4743180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0300181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23/08/2021</w:t>
            </w:r>
          </w:p>
        </w:tc>
      </w:tr>
      <w:tr w:rsidR="00C43D50" w:rsidRPr="000E000E" w14:paraId="02523BC2" w14:textId="77777777" w:rsidTr="001117B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D68C01F" w14:textId="77777777" w:rsidR="00C43D50" w:rsidRPr="001117B3" w:rsidRDefault="00C43D50" w:rsidP="001117B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69F3AE8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Nigeria/NCDC-NR500/20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5A3A15C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EPI_ISL_4743181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1722069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24/08/2021</w:t>
            </w:r>
          </w:p>
        </w:tc>
      </w:tr>
      <w:tr w:rsidR="00C43D50" w:rsidRPr="000E000E" w14:paraId="15981B89" w14:textId="77777777" w:rsidTr="001117B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7CB2C43" w14:textId="77777777" w:rsidR="00C43D50" w:rsidRPr="001117B3" w:rsidRDefault="00C43D50" w:rsidP="001117B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86DD551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Nigeria/NCDC-NR502/20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89D6023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EPI_ISL_4743182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87E0524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24/08/2021</w:t>
            </w:r>
          </w:p>
        </w:tc>
      </w:tr>
      <w:tr w:rsidR="00C43D50" w:rsidRPr="000E000E" w14:paraId="66B976CC" w14:textId="77777777" w:rsidTr="001117B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7650827" w14:textId="77777777" w:rsidR="00C43D50" w:rsidRPr="001117B3" w:rsidRDefault="00C43D50" w:rsidP="001117B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9F6682E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Nigeria/NCDC-NR504/20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D078667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EPI_ISL_4743183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4BBE126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24/08/2021</w:t>
            </w:r>
          </w:p>
        </w:tc>
      </w:tr>
      <w:tr w:rsidR="00C43D50" w:rsidRPr="000E000E" w14:paraId="66A20B46" w14:textId="77777777" w:rsidTr="001117B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40F6405" w14:textId="77777777" w:rsidR="00C43D50" w:rsidRPr="001117B3" w:rsidRDefault="00C43D50" w:rsidP="001117B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D7D13F2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Nigeria/NCDC-NR505/20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272F5C5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EPI_ISL_4743184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F4B4BA6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24/08/2021</w:t>
            </w:r>
          </w:p>
        </w:tc>
      </w:tr>
      <w:tr w:rsidR="00C43D50" w:rsidRPr="000E000E" w14:paraId="6F5E7181" w14:textId="77777777" w:rsidTr="001117B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19772D0" w14:textId="77777777" w:rsidR="00C43D50" w:rsidRPr="001117B3" w:rsidRDefault="00C43D50" w:rsidP="001117B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A1C9577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Nigeria/NCDC-NR506/20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59ED278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EPI_ISL_4743185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8FD1013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24/08/2021</w:t>
            </w:r>
          </w:p>
        </w:tc>
      </w:tr>
      <w:tr w:rsidR="00C43D50" w:rsidRPr="000E000E" w14:paraId="6F226A6B" w14:textId="77777777" w:rsidTr="001117B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5356271" w14:textId="77777777" w:rsidR="00C43D50" w:rsidRPr="001117B3" w:rsidRDefault="00C43D50" w:rsidP="001117B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C0E5734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Nigeria/NCDC-NR507/20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D342AAE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EPI_ISL_4743186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555FEF3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25/08/2021</w:t>
            </w:r>
          </w:p>
        </w:tc>
      </w:tr>
      <w:tr w:rsidR="00C43D50" w:rsidRPr="000E000E" w14:paraId="7E7B9D8E" w14:textId="77777777" w:rsidTr="001117B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6598947" w14:textId="77777777" w:rsidR="00C43D50" w:rsidRPr="001117B3" w:rsidRDefault="00C43D50" w:rsidP="001117B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3F42CC2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Nigeria/NCDC-NR508/20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965B849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EPI_ISL_4743187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E5BAFFE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25/08/2021</w:t>
            </w:r>
          </w:p>
        </w:tc>
      </w:tr>
      <w:tr w:rsidR="00C43D50" w:rsidRPr="000E000E" w14:paraId="04898F8C" w14:textId="77777777" w:rsidTr="001117B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7583B35" w14:textId="77777777" w:rsidR="00C43D50" w:rsidRPr="001117B3" w:rsidRDefault="00C43D50" w:rsidP="001117B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EE44C60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Nigeria/NCDC-NR511/20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752DCD5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EPI_ISL_4743188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0EECF0B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25/08/2021</w:t>
            </w:r>
          </w:p>
        </w:tc>
      </w:tr>
      <w:tr w:rsidR="00C43D50" w:rsidRPr="000E000E" w14:paraId="5F7A9430" w14:textId="77777777" w:rsidTr="001117B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C54AA54" w14:textId="77777777" w:rsidR="00C43D50" w:rsidRPr="001117B3" w:rsidRDefault="00C43D50" w:rsidP="001117B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7172265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Nigeria/NCDC-NR512/20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D8F5A46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EPI_ISL_4743189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F872A9C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25/08/2021</w:t>
            </w:r>
          </w:p>
        </w:tc>
      </w:tr>
      <w:tr w:rsidR="00C43D50" w:rsidRPr="000E000E" w14:paraId="65BC6E9B" w14:textId="77777777" w:rsidTr="001117B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C93D664" w14:textId="77777777" w:rsidR="00C43D50" w:rsidRPr="001117B3" w:rsidRDefault="00C43D50" w:rsidP="001117B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E94BC2E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Nigeria/NCDC-NR513/20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B04024F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EPI_ISL_4743190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3D9631F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25/08/2021</w:t>
            </w:r>
          </w:p>
        </w:tc>
      </w:tr>
      <w:tr w:rsidR="00C43D50" w:rsidRPr="000E000E" w14:paraId="0B4A406F" w14:textId="77777777" w:rsidTr="001117B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8EC220E" w14:textId="77777777" w:rsidR="00C43D50" w:rsidRPr="001117B3" w:rsidRDefault="00C43D50" w:rsidP="001117B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5E31C38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Nigeria/NCDC-NR514/20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4BE85D5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EPI_ISL_4743191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C210F07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25/08/2021</w:t>
            </w:r>
          </w:p>
        </w:tc>
      </w:tr>
      <w:tr w:rsidR="00C43D50" w:rsidRPr="000E000E" w14:paraId="606BA4E3" w14:textId="77777777" w:rsidTr="001117B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A96A157" w14:textId="77777777" w:rsidR="00C43D50" w:rsidRPr="001117B3" w:rsidRDefault="00C43D50" w:rsidP="001117B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FB8573B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Nigeria/NCDC-NR515/20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DF736FF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EPI_ISL_4743192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0058FD5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26/08/2021</w:t>
            </w:r>
          </w:p>
        </w:tc>
      </w:tr>
      <w:tr w:rsidR="00C43D50" w:rsidRPr="000E000E" w14:paraId="3364F2BB" w14:textId="77777777" w:rsidTr="001117B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CA16F62" w14:textId="77777777" w:rsidR="00C43D50" w:rsidRPr="001117B3" w:rsidRDefault="00C43D50" w:rsidP="001117B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83AD10C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Nigeria/NCDC-NR516/20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372C062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EPI_ISL_4743193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44B2F5D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26/08/2021</w:t>
            </w:r>
          </w:p>
        </w:tc>
      </w:tr>
      <w:tr w:rsidR="00C43D50" w:rsidRPr="000E000E" w14:paraId="065BAE67" w14:textId="77777777" w:rsidTr="001117B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2C0B1A5" w14:textId="77777777" w:rsidR="00C43D50" w:rsidRPr="001117B3" w:rsidRDefault="00C43D50" w:rsidP="001117B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56BEC3E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Nigeria/NCDC-NR517/20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852F68B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EPI_ISL_4743194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1C8FB41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26/08/2021</w:t>
            </w:r>
          </w:p>
        </w:tc>
      </w:tr>
      <w:tr w:rsidR="00C43D50" w:rsidRPr="000E000E" w14:paraId="34ADF96E" w14:textId="77777777" w:rsidTr="001117B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63E6B54" w14:textId="77777777" w:rsidR="00C43D50" w:rsidRPr="001117B3" w:rsidRDefault="00C43D50" w:rsidP="001117B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3A83B0D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Nigeria/NCDC-NR520/20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7EE2AC8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EPI_ISL_4743195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6EBF1F4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26/08/2021</w:t>
            </w:r>
          </w:p>
        </w:tc>
      </w:tr>
      <w:tr w:rsidR="00C43D50" w:rsidRPr="000E000E" w14:paraId="2F253172" w14:textId="77777777" w:rsidTr="001117B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146B7FF" w14:textId="77777777" w:rsidR="00C43D50" w:rsidRPr="001117B3" w:rsidRDefault="00C43D50" w:rsidP="001117B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10D6C9B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Nigeria/NCDC-NR521/20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B0C4E46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EPI_ISL_4743196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223B6B7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26/08/2021</w:t>
            </w:r>
          </w:p>
        </w:tc>
      </w:tr>
      <w:tr w:rsidR="00C43D50" w:rsidRPr="000E000E" w14:paraId="67AAC5B1" w14:textId="77777777" w:rsidTr="001117B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0E6A747" w14:textId="77777777" w:rsidR="00C43D50" w:rsidRPr="001117B3" w:rsidRDefault="00C43D50" w:rsidP="001117B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BAC167F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Nigeria/NCDC-NR523/20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3E7FFD2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EPI_ISL_4743197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64DF488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27/08/2021</w:t>
            </w:r>
          </w:p>
        </w:tc>
      </w:tr>
      <w:tr w:rsidR="00C43D50" w:rsidRPr="000E000E" w14:paraId="1E19C763" w14:textId="77777777" w:rsidTr="001117B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D6F11A9" w14:textId="77777777" w:rsidR="00C43D50" w:rsidRPr="001117B3" w:rsidRDefault="00C43D50" w:rsidP="001117B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9054B9F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Nigeria/NCDC-NR524/20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B32FAAF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EPI_ISL_4743198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DC8094E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27/08/2021</w:t>
            </w:r>
          </w:p>
        </w:tc>
      </w:tr>
      <w:tr w:rsidR="00C43D50" w:rsidRPr="000E000E" w14:paraId="03709F66" w14:textId="77777777" w:rsidTr="001117B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E02D078" w14:textId="77777777" w:rsidR="00C43D50" w:rsidRPr="001117B3" w:rsidRDefault="00C43D50" w:rsidP="001117B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D046B94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Nigeria/NCDC-NR525/20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D9FDA65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EPI_ISL_4743199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88A0F10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27/08/2021</w:t>
            </w:r>
          </w:p>
        </w:tc>
      </w:tr>
      <w:tr w:rsidR="00C43D50" w:rsidRPr="000E000E" w14:paraId="75BCD2A7" w14:textId="77777777" w:rsidTr="001117B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29FC394" w14:textId="77777777" w:rsidR="00C43D50" w:rsidRPr="001117B3" w:rsidRDefault="00C43D50" w:rsidP="001117B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61ECF19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Nigeria/NCDC-NR526/20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6FBACC0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EPI_ISL_4743200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01F2434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27/08/2021</w:t>
            </w:r>
          </w:p>
        </w:tc>
      </w:tr>
      <w:tr w:rsidR="00C43D50" w:rsidRPr="000E000E" w14:paraId="62F9E366" w14:textId="77777777" w:rsidTr="001117B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7EA42EE" w14:textId="77777777" w:rsidR="00C43D50" w:rsidRPr="001117B3" w:rsidRDefault="00C43D50" w:rsidP="001117B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116A4D1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Nigeria/NCDC-NR528/20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CBD9F2B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EPI_ISL_4743201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1902C23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27/08/2021</w:t>
            </w:r>
          </w:p>
        </w:tc>
      </w:tr>
      <w:tr w:rsidR="00C43D50" w:rsidRPr="000E000E" w14:paraId="2671D1D8" w14:textId="77777777" w:rsidTr="001117B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795B219" w14:textId="77777777" w:rsidR="00C43D50" w:rsidRPr="001117B3" w:rsidRDefault="00C43D50" w:rsidP="001117B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4DE2E18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Nigeria/NCDC-NR530/20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A9B0D5C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EPI_ISL_4743202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95C5691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30/08/2021</w:t>
            </w:r>
          </w:p>
        </w:tc>
      </w:tr>
      <w:tr w:rsidR="00C43D50" w:rsidRPr="000E000E" w14:paraId="19746F0D" w14:textId="77777777" w:rsidTr="001117B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78C04C9" w14:textId="77777777" w:rsidR="00C43D50" w:rsidRPr="001117B3" w:rsidRDefault="00C43D50" w:rsidP="001117B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1A0917F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Nigeria/NCDC-NR533/20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7FAA65B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EPI_ISL_4743203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5CCB625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31/08/2021</w:t>
            </w:r>
          </w:p>
        </w:tc>
      </w:tr>
      <w:tr w:rsidR="00C43D50" w:rsidRPr="000E000E" w14:paraId="25B7CE00" w14:textId="77777777" w:rsidTr="001117B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2D515C0" w14:textId="77777777" w:rsidR="00C43D50" w:rsidRPr="001117B3" w:rsidRDefault="00C43D50" w:rsidP="001117B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3B019ED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Nigeria/NCDC-NR534/20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5DF7542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EPI_ISL_4743204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8A24EDA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31/08/2021</w:t>
            </w:r>
          </w:p>
        </w:tc>
      </w:tr>
      <w:tr w:rsidR="00C43D50" w:rsidRPr="000E000E" w14:paraId="4108DEB1" w14:textId="77777777" w:rsidTr="001117B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7669072" w14:textId="77777777" w:rsidR="00C43D50" w:rsidRPr="001117B3" w:rsidRDefault="00C43D50" w:rsidP="001117B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4C032F7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Nigeria/NCDC-NR535/20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C70077E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EPI_ISL_4743205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0DC5DD8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31/08/2021</w:t>
            </w:r>
          </w:p>
        </w:tc>
      </w:tr>
      <w:tr w:rsidR="00C43D50" w:rsidRPr="000E000E" w14:paraId="79CD7070" w14:textId="77777777" w:rsidTr="001117B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C540120" w14:textId="77777777" w:rsidR="00C43D50" w:rsidRPr="001117B3" w:rsidRDefault="00C43D50" w:rsidP="001117B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DBBCD6B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Nigeria/NCDC-NR536/20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8C43C76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EPI_ISL_4743206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B507CB8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31/08/2021</w:t>
            </w:r>
          </w:p>
        </w:tc>
      </w:tr>
      <w:tr w:rsidR="00C43D50" w:rsidRPr="000E000E" w14:paraId="5F367362" w14:textId="77777777" w:rsidTr="001117B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95F7178" w14:textId="77777777" w:rsidR="00C43D50" w:rsidRPr="001117B3" w:rsidRDefault="00C43D50" w:rsidP="001117B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D91014E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Nigeria/NCDC-NR537/20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EEBD8B6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EPI_ISL_4743207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8E5B3FB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01/09/2021</w:t>
            </w:r>
          </w:p>
        </w:tc>
      </w:tr>
      <w:tr w:rsidR="00C43D50" w:rsidRPr="000E000E" w14:paraId="0CB5EBD9" w14:textId="77777777" w:rsidTr="001117B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6F55037" w14:textId="77777777" w:rsidR="00C43D50" w:rsidRPr="001117B3" w:rsidRDefault="00C43D50" w:rsidP="001117B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C13311C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Nigeria/NCDC-NR542/20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74FE4ED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EPI_ISL_4578055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F0E2532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07/09/2021</w:t>
            </w:r>
          </w:p>
        </w:tc>
      </w:tr>
      <w:tr w:rsidR="00C43D50" w:rsidRPr="000E000E" w14:paraId="02B14E6E" w14:textId="77777777" w:rsidTr="001117B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A25A0E6" w14:textId="77777777" w:rsidR="00C43D50" w:rsidRPr="001117B3" w:rsidRDefault="00C43D50" w:rsidP="001117B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09A72D1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Nigeria/NCDC-NR543/20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0339EE8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EPI_ISL_4578056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7640218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07/09/2021</w:t>
            </w:r>
          </w:p>
        </w:tc>
      </w:tr>
      <w:tr w:rsidR="00C43D50" w:rsidRPr="000E000E" w14:paraId="234F3769" w14:textId="77777777" w:rsidTr="001117B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71A812A" w14:textId="77777777" w:rsidR="00C43D50" w:rsidRPr="001117B3" w:rsidRDefault="00C43D50" w:rsidP="001117B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EDA12BB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Nigeria/NCDC-NR550/20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F0D850D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EPI_ISL_4578062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4B5F39B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13/09/2021</w:t>
            </w:r>
          </w:p>
        </w:tc>
      </w:tr>
      <w:tr w:rsidR="00C43D50" w:rsidRPr="000E000E" w14:paraId="080F74B0" w14:textId="77777777" w:rsidTr="001117B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10D702B" w14:textId="77777777" w:rsidR="00C43D50" w:rsidRPr="001117B3" w:rsidRDefault="00C43D50" w:rsidP="001117B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B94DDDC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Nigeria/NCDC-NR548/20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910429F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EPI_ISL_4743208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FD8B7CA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13/09/2021</w:t>
            </w:r>
          </w:p>
        </w:tc>
      </w:tr>
      <w:tr w:rsidR="00C43D50" w:rsidRPr="000E000E" w14:paraId="64ACA7A5" w14:textId="77777777" w:rsidTr="001117B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3FC2F2C" w14:textId="77777777" w:rsidR="00C43D50" w:rsidRPr="001117B3" w:rsidRDefault="00C43D50" w:rsidP="001117B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CAA7D69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Nigeria/NCDC-NR551/20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399D122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EPI_ISL_4743209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EF8AA5E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14/09/2021</w:t>
            </w:r>
          </w:p>
        </w:tc>
      </w:tr>
      <w:tr w:rsidR="00C43D50" w:rsidRPr="000E000E" w14:paraId="13C87725" w14:textId="77777777" w:rsidTr="001117B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EA85A6E" w14:textId="77777777" w:rsidR="00C43D50" w:rsidRPr="001117B3" w:rsidRDefault="00C43D50" w:rsidP="001117B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BA2009C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Nigeria/NCDC-NR552/20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0FE2190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EPI_ISL_4578064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05A5054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15/09/2021</w:t>
            </w:r>
          </w:p>
        </w:tc>
      </w:tr>
      <w:tr w:rsidR="00C43D50" w:rsidRPr="000E000E" w14:paraId="756AEAC7" w14:textId="77777777" w:rsidTr="001117B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C8F7024" w14:textId="77777777" w:rsidR="00C43D50" w:rsidRPr="001117B3" w:rsidRDefault="00C43D50" w:rsidP="001117B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5CDDEEB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Nigeria/NCDC-NR554/20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5EDCAA7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EPI_ISL_4578065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E8452D7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16/09/2021</w:t>
            </w:r>
          </w:p>
        </w:tc>
      </w:tr>
      <w:tr w:rsidR="00C43D50" w:rsidRPr="000E000E" w14:paraId="7A630B84" w14:textId="77777777" w:rsidTr="001117B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1BDCAFB" w14:textId="77777777" w:rsidR="00C43D50" w:rsidRPr="001117B3" w:rsidRDefault="00C43D50" w:rsidP="001117B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920CE3D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Nigeria/NCDC-NR558/20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A949F79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EPI_ISL_4630067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2B6D054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17/09/2021</w:t>
            </w:r>
          </w:p>
        </w:tc>
      </w:tr>
      <w:tr w:rsidR="00C43D50" w:rsidRPr="000E000E" w14:paraId="5EF15E83" w14:textId="77777777" w:rsidTr="001117B3">
        <w:trPr>
          <w:trHeight w:val="288"/>
        </w:trPr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4BDC176" w14:textId="77777777" w:rsidR="00C43D50" w:rsidRPr="001117B3" w:rsidRDefault="00C43D50" w:rsidP="001117B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EB3A51B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Nigeria/NCDC-NR1590/2021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CD1E377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EPI_ISL_8621076</w:t>
            </w:r>
          </w:p>
        </w:tc>
        <w:tc>
          <w:tcPr>
            <w:tcW w:w="176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B0FF9DC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21/09/2021</w:t>
            </w:r>
          </w:p>
        </w:tc>
      </w:tr>
      <w:tr w:rsidR="00C43D50" w:rsidRPr="000E000E" w14:paraId="116958A8" w14:textId="77777777" w:rsidTr="001117B3">
        <w:trPr>
          <w:trHeight w:val="288"/>
        </w:trPr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CC3AF83" w14:textId="77777777" w:rsidR="00C43D50" w:rsidRPr="001117B3" w:rsidRDefault="00C43D50" w:rsidP="001117B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A313252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Nigeria/NCDC-NR1597/2021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C6445D6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EPI_ISL_8621077</w:t>
            </w:r>
          </w:p>
        </w:tc>
        <w:tc>
          <w:tcPr>
            <w:tcW w:w="176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DD7F89C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16/12/2021</w:t>
            </w:r>
          </w:p>
        </w:tc>
      </w:tr>
      <w:tr w:rsidR="00C43D50" w:rsidRPr="000E000E" w14:paraId="63E1D1FA" w14:textId="77777777" w:rsidTr="001117B3">
        <w:trPr>
          <w:trHeight w:val="288"/>
        </w:trPr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17AF2BC" w14:textId="77777777" w:rsidR="00C43D50" w:rsidRPr="001117B3" w:rsidRDefault="00C43D50" w:rsidP="001117B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4BED7A3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Nigeria/NCDC-NR1600/2021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8634AAE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EPI_ISL_8621078</w:t>
            </w:r>
          </w:p>
        </w:tc>
        <w:tc>
          <w:tcPr>
            <w:tcW w:w="176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434AD1C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17/12/2021</w:t>
            </w:r>
          </w:p>
        </w:tc>
      </w:tr>
      <w:tr w:rsidR="00C43D50" w:rsidRPr="000E000E" w14:paraId="4F3ECA8C" w14:textId="77777777" w:rsidTr="001117B3">
        <w:trPr>
          <w:trHeight w:val="288"/>
        </w:trPr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941569C" w14:textId="77777777" w:rsidR="00C43D50" w:rsidRPr="001117B3" w:rsidRDefault="00C43D50" w:rsidP="001117B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AA48301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Nigeria/NCDC-NR1601/2021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4427927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EPI_ISL_8621079</w:t>
            </w:r>
          </w:p>
        </w:tc>
        <w:tc>
          <w:tcPr>
            <w:tcW w:w="176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52ECB6C" w14:textId="77777777" w:rsidR="00C43D50" w:rsidRPr="001117B3" w:rsidRDefault="00C43D50" w:rsidP="001117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20/12/2021</w:t>
            </w:r>
          </w:p>
        </w:tc>
      </w:tr>
    </w:tbl>
    <w:p w14:paraId="36ED2E4F" w14:textId="77777777" w:rsidR="00C43D50" w:rsidRPr="000E000E" w:rsidRDefault="00C43D50" w:rsidP="00C43D50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82F8DD7" w14:textId="77777777" w:rsidR="001D3AD6" w:rsidRDefault="001D3AD6"/>
    <w:sectPr w:rsidR="001D3AD6" w:rsidSect="00C43D50">
      <w:pgSz w:w="11906" w:h="16838"/>
      <w:pgMar w:top="1440" w:right="1440" w:bottom="1440" w:left="1440" w:header="706" w:footer="706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7B4CAD"/>
    <w:multiLevelType w:val="multilevel"/>
    <w:tmpl w:val="91F04E7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0B4C3B"/>
    <w:multiLevelType w:val="multilevel"/>
    <w:tmpl w:val="7618E11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142236981">
    <w:abstractNumId w:val="0"/>
  </w:num>
  <w:num w:numId="2" w16cid:durableId="113563916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D50"/>
    <w:rsid w:val="00062D7F"/>
    <w:rsid w:val="00147A38"/>
    <w:rsid w:val="001D3AD6"/>
    <w:rsid w:val="004071CB"/>
    <w:rsid w:val="006856B4"/>
    <w:rsid w:val="00915304"/>
    <w:rsid w:val="00A9277F"/>
    <w:rsid w:val="00B520CB"/>
    <w:rsid w:val="00C43D50"/>
    <w:rsid w:val="00E00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A1E1CE"/>
  <w15:chartTrackingRefBased/>
  <w15:docId w15:val="{BA4D6330-DD70-4F41-879A-9776AFC4E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3D50"/>
    <w:pPr>
      <w:spacing w:line="256" w:lineRule="auto"/>
    </w:pPr>
    <w:rPr>
      <w:rFonts w:ascii="Calibri" w:eastAsia="Calibri" w:hAnsi="Calibri" w:cs="Calibri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3D5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3D5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C43D5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3D50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3D50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3D50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3D5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C43D5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3D50"/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3D50"/>
    <w:rPr>
      <w:rFonts w:ascii="Calibri" w:eastAsia="Calibri" w:hAnsi="Calibri" w:cs="Calibri"/>
      <w:b/>
      <w:sz w:val="24"/>
      <w:szCs w:val="24"/>
      <w:lang w:val="en-GB"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3D50"/>
    <w:rPr>
      <w:rFonts w:ascii="Calibri" w:eastAsia="Calibri" w:hAnsi="Calibri" w:cs="Calibri"/>
      <w:b/>
      <w:lang w:val="en-GB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3D50"/>
    <w:rPr>
      <w:rFonts w:ascii="Calibri" w:eastAsia="Calibri" w:hAnsi="Calibri" w:cs="Calibri"/>
      <w:b/>
      <w:sz w:val="20"/>
      <w:szCs w:val="20"/>
      <w:lang w:val="en-GB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C43D50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C43D50"/>
    <w:rPr>
      <w:rFonts w:ascii="Calibri" w:eastAsia="Calibri" w:hAnsi="Calibri" w:cs="Calibri"/>
      <w:b/>
      <w:sz w:val="72"/>
      <w:szCs w:val="72"/>
      <w:lang w:val="en-GB" w:eastAsia="en-GB"/>
    </w:rPr>
  </w:style>
  <w:style w:type="table" w:styleId="TableGrid">
    <w:name w:val="Table Grid"/>
    <w:basedOn w:val="TableNormal"/>
    <w:uiPriority w:val="39"/>
    <w:rsid w:val="00C43D50"/>
    <w:pPr>
      <w:spacing w:after="0" w:line="240" w:lineRule="auto"/>
    </w:pPr>
    <w:rPr>
      <w:rFonts w:ascii="Calibri" w:eastAsia="Calibri" w:hAnsi="Calibri" w:cs="Calibri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43D5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gkelc">
    <w:name w:val="hgkelc"/>
    <w:basedOn w:val="DefaultParagraphFont"/>
    <w:rsid w:val="00C43D50"/>
  </w:style>
  <w:style w:type="paragraph" w:styleId="ListParagraph">
    <w:name w:val="List Paragraph"/>
    <w:basedOn w:val="Normal"/>
    <w:uiPriority w:val="34"/>
    <w:qFormat/>
    <w:rsid w:val="00C43D50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C43D50"/>
    <w:pPr>
      <w:spacing w:after="0" w:line="240" w:lineRule="auto"/>
    </w:pPr>
    <w:rPr>
      <w:rFonts w:ascii="Calibri" w:eastAsia="Calibri" w:hAnsi="Calibri" w:cs="Calibri"/>
      <w:lang w:val="en-GB" w:eastAsia="en-GB"/>
    </w:rPr>
  </w:style>
  <w:style w:type="character" w:customStyle="1" w:styleId="NoSpacingChar">
    <w:name w:val="No Spacing Char"/>
    <w:basedOn w:val="DefaultParagraphFont"/>
    <w:link w:val="NoSpacing"/>
    <w:uiPriority w:val="1"/>
    <w:rsid w:val="00C43D50"/>
    <w:rPr>
      <w:rFonts w:ascii="Calibri" w:eastAsia="Calibri" w:hAnsi="Calibri" w:cs="Calibri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C43D50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43D5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C43D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C43D50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C43D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3D50"/>
    <w:rPr>
      <w:rFonts w:ascii="Calibri" w:eastAsia="Calibri" w:hAnsi="Calibri" w:cs="Calibri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C43D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3D50"/>
    <w:rPr>
      <w:rFonts w:ascii="Calibri" w:eastAsia="Calibri" w:hAnsi="Calibri" w:cs="Calibri"/>
      <w:lang w:val="en-GB" w:eastAsia="en-GB"/>
    </w:rPr>
  </w:style>
  <w:style w:type="character" w:customStyle="1" w:styleId="st">
    <w:name w:val="st"/>
    <w:basedOn w:val="DefaultParagraphFont"/>
    <w:rsid w:val="00C43D50"/>
  </w:style>
  <w:style w:type="character" w:styleId="LineNumber">
    <w:name w:val="line number"/>
    <w:basedOn w:val="DefaultParagraphFont"/>
    <w:uiPriority w:val="99"/>
    <w:semiHidden/>
    <w:unhideWhenUsed/>
    <w:rsid w:val="00C43D50"/>
  </w:style>
  <w:style w:type="paragraph" w:styleId="Subtitle">
    <w:name w:val="Subtitle"/>
    <w:basedOn w:val="Normal"/>
    <w:next w:val="Normal"/>
    <w:link w:val="SubtitleChar"/>
    <w:uiPriority w:val="11"/>
    <w:qFormat/>
    <w:rsid w:val="00C43D50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C43D50"/>
    <w:rPr>
      <w:rFonts w:ascii="Georgia" w:eastAsia="Georgia" w:hAnsi="Georgia" w:cs="Georgia"/>
      <w:i/>
      <w:color w:val="666666"/>
      <w:sz w:val="48"/>
      <w:szCs w:val="48"/>
      <w:lang w:val="en-GB" w:eastAsia="en-GB"/>
    </w:rPr>
  </w:style>
  <w:style w:type="table" w:customStyle="1" w:styleId="5">
    <w:name w:val="5"/>
    <w:basedOn w:val="TableNormal"/>
    <w:rsid w:val="00C43D50"/>
    <w:pPr>
      <w:spacing w:after="0" w:line="240" w:lineRule="auto"/>
    </w:pPr>
    <w:rPr>
      <w:rFonts w:ascii="Calibri" w:eastAsia="Calibri" w:hAnsi="Calibri" w:cs="Calibri"/>
      <w:lang w:val="en-GB" w:eastAsia="en-GB"/>
    </w:rPr>
    <w:tblPr>
      <w:tblStyleRowBandSize w:val="1"/>
      <w:tblStyleColBandSize w:val="1"/>
    </w:tblPr>
  </w:style>
  <w:style w:type="table" w:customStyle="1" w:styleId="4">
    <w:name w:val="4"/>
    <w:basedOn w:val="TableNormal"/>
    <w:rsid w:val="00C43D50"/>
    <w:pPr>
      <w:spacing w:after="0" w:line="240" w:lineRule="auto"/>
    </w:pPr>
    <w:rPr>
      <w:rFonts w:ascii="Calibri" w:eastAsia="Calibri" w:hAnsi="Calibri" w:cs="Calibri"/>
      <w:lang w:val="en-GB" w:eastAsia="en-GB"/>
    </w:rPr>
    <w:tblPr>
      <w:tblStyleRowBandSize w:val="1"/>
      <w:tblStyleColBandSize w:val="1"/>
    </w:tblPr>
  </w:style>
  <w:style w:type="table" w:customStyle="1" w:styleId="3">
    <w:name w:val="3"/>
    <w:basedOn w:val="TableNormal"/>
    <w:rsid w:val="00C43D50"/>
    <w:pPr>
      <w:spacing w:after="0" w:line="240" w:lineRule="auto"/>
    </w:pPr>
    <w:rPr>
      <w:rFonts w:ascii="Calibri" w:eastAsia="Calibri" w:hAnsi="Calibri" w:cs="Calibri"/>
      <w:lang w:val="en-GB" w:eastAsia="en-GB"/>
    </w:rPr>
    <w:tblPr>
      <w:tblStyleRowBandSize w:val="1"/>
      <w:tblStyleColBandSize w:val="1"/>
    </w:tblPr>
  </w:style>
  <w:style w:type="table" w:customStyle="1" w:styleId="2">
    <w:name w:val="2"/>
    <w:basedOn w:val="TableNormal"/>
    <w:rsid w:val="00C43D50"/>
    <w:pPr>
      <w:spacing w:after="0" w:line="240" w:lineRule="auto"/>
    </w:pPr>
    <w:rPr>
      <w:rFonts w:ascii="Calibri" w:eastAsia="Calibri" w:hAnsi="Calibri" w:cs="Calibri"/>
      <w:lang w:val="en-GB" w:eastAsia="en-GB"/>
    </w:rPr>
    <w:tblPr>
      <w:tblStyleRowBandSize w:val="1"/>
      <w:tblStyleColBandSize w:val="1"/>
    </w:tblPr>
  </w:style>
  <w:style w:type="table" w:customStyle="1" w:styleId="1">
    <w:name w:val="1"/>
    <w:basedOn w:val="TableNormal"/>
    <w:rsid w:val="00C43D50"/>
    <w:pPr>
      <w:spacing w:line="256" w:lineRule="auto"/>
    </w:pPr>
    <w:rPr>
      <w:rFonts w:ascii="Calibri" w:eastAsia="Calibri" w:hAnsi="Calibri" w:cs="Calibri"/>
      <w:lang w:val="en-GB"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Revision">
    <w:name w:val="Revision"/>
    <w:hidden/>
    <w:uiPriority w:val="99"/>
    <w:semiHidden/>
    <w:rsid w:val="00C43D50"/>
    <w:pPr>
      <w:spacing w:after="0" w:line="240" w:lineRule="auto"/>
    </w:pPr>
    <w:rPr>
      <w:rFonts w:ascii="Calibri" w:eastAsia="Calibri" w:hAnsi="Calibri" w:cs="Calibri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43D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3D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3D50"/>
    <w:rPr>
      <w:rFonts w:ascii="Calibri" w:eastAsia="Calibri" w:hAnsi="Calibri" w:cs="Calibri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3D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3D50"/>
    <w:rPr>
      <w:rFonts w:ascii="Calibri" w:eastAsia="Calibri" w:hAnsi="Calibri" w:cs="Calibri"/>
      <w:b/>
      <w:bCs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91</Words>
  <Characters>3942</Characters>
  <Application>Microsoft Office Word</Application>
  <DocSecurity>0</DocSecurity>
  <Lines>32</Lines>
  <Paragraphs>9</Paragraphs>
  <ScaleCrop>false</ScaleCrop>
  <Company/>
  <LinksUpToDate>false</LinksUpToDate>
  <CharactersWithSpaces>4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Suresh Krishnamoorthy</cp:lastModifiedBy>
  <cp:revision>2</cp:revision>
  <dcterms:created xsi:type="dcterms:W3CDTF">2023-01-18T07:36:00Z</dcterms:created>
  <dcterms:modified xsi:type="dcterms:W3CDTF">2023-01-18T15:15:00Z</dcterms:modified>
</cp:coreProperties>
</file>